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rPr>
      </w:pPr>
      <w:r>
        <w:rPr>
          <w:rFonts w:eastAsia="Times New Roman" w:cs="Times New Roman" w:ascii="Times New Roman" w:hAnsi="Times New Roman"/>
          <w:b/>
          <w:sz w:val="24"/>
          <w:szCs w:val="24"/>
        </w:rPr>
        <w:t>SUPPLEMENTARY MATERIALS.</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bl>
      <w:tblPr>
        <w:tblW w:w="8860" w:type="dxa"/>
        <w:jc w:val="left"/>
        <w:tblInd w:w="0" w:type="dxa"/>
        <w:tblLayout w:type="fixed"/>
        <w:tblCellMar>
          <w:top w:w="0" w:type="dxa"/>
          <w:left w:w="70" w:type="dxa"/>
          <w:bottom w:w="0" w:type="dxa"/>
          <w:right w:w="70" w:type="dxa"/>
        </w:tblCellMar>
      </w:tblPr>
      <w:tblGrid>
        <w:gridCol w:w="4380"/>
        <w:gridCol w:w="960"/>
        <w:gridCol w:w="1760"/>
        <w:gridCol w:w="1760"/>
      </w:tblGrid>
      <w:tr>
        <w:trPr>
          <w:trHeight w:val="495" w:hRule="atLeast"/>
        </w:trPr>
        <w:tc>
          <w:tcPr>
            <w:tcW w:w="5340" w:type="dxa"/>
            <w:gridSpan w:val="2"/>
            <w:tcBorders>
              <w:bottom w:val="single" w:sz="8" w:space="0" w:color="000000"/>
            </w:tcBorders>
            <w:vAlign w:val="bottom"/>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 </w:t>
            </w:r>
          </w:p>
        </w:tc>
        <w:tc>
          <w:tcPr>
            <w:tcW w:w="1760" w:type="dxa"/>
            <w:tcBorders>
              <w:bottom w:val="single" w:sz="8"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Average GM values  - FEP cluster</w:t>
            </w:r>
          </w:p>
        </w:tc>
        <w:tc>
          <w:tcPr>
            <w:tcW w:w="1760" w:type="dxa"/>
            <w:tcBorders>
              <w:bottom w:val="single" w:sz="8"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Average GM value - BMI cluster</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Age</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76</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31</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54</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736</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Sex</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U</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472</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897</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14</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93</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HDL</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45</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b/>
                <w:b/>
                <w:bCs/>
                <w:color w:val="000000"/>
                <w:sz w:val="18"/>
                <w:szCs w:val="18"/>
                <w:lang w:eastAsia="cs-CZ"/>
              </w:rPr>
            </w:pPr>
            <w:r>
              <w:rPr>
                <w:rFonts w:eastAsia="Times New Roman" w:cs="Times New Roman" w:ascii="Times New Roman" w:hAnsi="Times New Roman"/>
                <w:b/>
                <w:bCs/>
                <w:color w:val="000000"/>
                <w:sz w:val="18"/>
                <w:szCs w:val="18"/>
                <w:lang w:eastAsia="cs-CZ"/>
              </w:rPr>
              <w:t>,269*</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b/>
                <w:b/>
                <w:bCs/>
                <w:color w:val="000000"/>
                <w:sz w:val="18"/>
                <w:szCs w:val="18"/>
                <w:lang w:eastAsia="cs-CZ"/>
              </w:rPr>
            </w:pPr>
            <w:r>
              <w:rPr>
                <w:rFonts w:eastAsia="Times New Roman" w:cs="Times New Roman" w:ascii="Times New Roman" w:hAnsi="Times New Roman"/>
                <w:b/>
                <w:bCs/>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20</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b/>
                <w:b/>
                <w:bCs/>
                <w:color w:val="000000"/>
                <w:sz w:val="18"/>
                <w:szCs w:val="18"/>
                <w:lang w:eastAsia="cs-CZ"/>
              </w:rPr>
            </w:pPr>
            <w:r>
              <w:rPr>
                <w:rFonts w:eastAsia="Times New Roman" w:cs="Times New Roman" w:ascii="Times New Roman" w:hAnsi="Times New Roman"/>
                <w:b/>
                <w:bCs/>
                <w:color w:val="000000"/>
                <w:sz w:val="18"/>
                <w:szCs w:val="18"/>
                <w:lang w:eastAsia="cs-CZ"/>
              </w:rPr>
              <w:t>,021</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LDL</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39</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b/>
                <w:b/>
                <w:bCs/>
                <w:color w:val="000000"/>
                <w:sz w:val="18"/>
                <w:szCs w:val="18"/>
                <w:lang w:eastAsia="cs-CZ"/>
              </w:rPr>
            </w:pPr>
            <w:r>
              <w:rPr>
                <w:rFonts w:eastAsia="Times New Roman" w:cs="Times New Roman" w:ascii="Times New Roman" w:hAnsi="Times New Roman"/>
                <w:b/>
                <w:bCs/>
                <w:color w:val="000000"/>
                <w:sz w:val="18"/>
                <w:szCs w:val="18"/>
                <w:lang w:eastAsia="cs-CZ"/>
              </w:rPr>
              <w:t xml:space="preserve">-,255* </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b/>
                <w:b/>
                <w:bCs/>
                <w:color w:val="000000"/>
                <w:sz w:val="18"/>
                <w:szCs w:val="18"/>
                <w:lang w:eastAsia="cs-CZ"/>
              </w:rPr>
            </w:pPr>
            <w:r>
              <w:rPr>
                <w:rFonts w:eastAsia="Times New Roman" w:cs="Times New Roman" w:ascii="Times New Roman" w:hAnsi="Times New Roman"/>
                <w:b/>
                <w:bCs/>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41</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b/>
                <w:b/>
                <w:bCs/>
                <w:color w:val="000000"/>
                <w:sz w:val="18"/>
                <w:szCs w:val="18"/>
                <w:lang w:eastAsia="cs-CZ"/>
              </w:rPr>
            </w:pPr>
            <w:r>
              <w:rPr>
                <w:rFonts w:eastAsia="Times New Roman" w:cs="Times New Roman" w:ascii="Times New Roman" w:hAnsi="Times New Roman"/>
                <w:b/>
                <w:bCs/>
                <w:color w:val="000000"/>
                <w:sz w:val="18"/>
                <w:szCs w:val="18"/>
                <w:lang w:eastAsia="cs-CZ"/>
              </w:rPr>
              <w:t>,030</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TG</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11</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18</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73</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64</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CRP</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50</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b/>
                <w:b/>
                <w:bCs/>
                <w:color w:val="000000"/>
                <w:sz w:val="18"/>
                <w:szCs w:val="18"/>
                <w:lang w:eastAsia="cs-CZ"/>
              </w:rPr>
            </w:pPr>
            <w:r>
              <w:rPr>
                <w:rFonts w:eastAsia="Times New Roman" w:cs="Times New Roman" w:ascii="Times New Roman" w:hAnsi="Times New Roman"/>
                <w:b/>
                <w:bCs/>
                <w:color w:val="000000"/>
                <w:sz w:val="18"/>
                <w:szCs w:val="18"/>
                <w:lang w:eastAsia="cs-CZ"/>
              </w:rPr>
              <w:t>-,327*</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b/>
                <w:b/>
                <w:bCs/>
                <w:color w:val="000000"/>
                <w:sz w:val="18"/>
                <w:szCs w:val="18"/>
                <w:lang w:eastAsia="cs-CZ"/>
              </w:rPr>
            </w:pPr>
            <w:r>
              <w:rPr>
                <w:rFonts w:eastAsia="Times New Roman" w:cs="Times New Roman" w:ascii="Times New Roman" w:hAnsi="Times New Roman"/>
                <w:b/>
                <w:bCs/>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23</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b/>
                <w:b/>
                <w:bCs/>
                <w:color w:val="000000"/>
                <w:sz w:val="18"/>
                <w:szCs w:val="18"/>
                <w:lang w:eastAsia="cs-CZ"/>
              </w:rPr>
            </w:pPr>
            <w:r>
              <w:rPr>
                <w:rFonts w:eastAsia="Times New Roman" w:cs="Times New Roman" w:ascii="Times New Roman" w:hAnsi="Times New Roman"/>
                <w:b/>
                <w:bCs/>
                <w:color w:val="000000"/>
                <w:sz w:val="18"/>
                <w:szCs w:val="18"/>
                <w:lang w:eastAsia="cs-CZ"/>
              </w:rPr>
              <w:t>,006</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 xml:space="preserve">Alcohol abuse history </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U</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78</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6</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667</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91</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THC history</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U</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748</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724</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996</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894</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Drug abuse diagnosis</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U</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985</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016</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759</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928</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Smoking at the time of MRI</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U</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633</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643</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964</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919</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pPr>
            <w:r>
              <w:rPr>
                <w:rFonts w:eastAsia="Times New Roman" w:cs="Times New Roman" w:ascii="Times New Roman" w:hAnsi="Times New Roman"/>
                <w:color w:val="000000"/>
                <w:sz w:val="18"/>
                <w:szCs w:val="18"/>
                <w:lang w:eastAsia="cs-CZ"/>
              </w:rPr>
              <w:t>Duration of untreated psychosis</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99</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30</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89</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65</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Duration  of illness</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17</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28</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856</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768</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 xml:space="preserve">Glucose </w:t>
            </w:r>
            <w:r>
              <w:rPr>
                <w:rFonts w:eastAsia="Times New Roman" w:cs="Times New Roman" w:ascii="Times New Roman" w:hAnsi="Times New Roman"/>
                <w:color w:val="000000"/>
                <w:sz w:val="18"/>
                <w:szCs w:val="18"/>
                <w:vertAlign w:val="superscript"/>
                <w:lang w:eastAsia="cs-CZ"/>
              </w:rPr>
              <w:t>a</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00</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78</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999</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451</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Systolic blood pressure</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16</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93</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862</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324</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Diastolic blood pressure</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52</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18</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583</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847</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ANSS positive subscale score</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72</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24</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60</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797</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ANSS negative subscale score</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46</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54</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625</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567</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ANSS global subscale score</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15</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44</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25</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647</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Medication naive status before admission</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U</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237</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463</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81</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986</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pPr>
            <w:r>
              <w:rPr>
                <w:rFonts w:eastAsia="Times New Roman" w:cs="Times New Roman" w:ascii="Times New Roman" w:hAnsi="Times New Roman"/>
                <w:color w:val="000000"/>
                <w:sz w:val="18"/>
                <w:szCs w:val="18"/>
                <w:lang w:eastAsia="cs-CZ"/>
              </w:rPr>
              <w:t xml:space="preserve">Duration of antipsychotic treatment </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99</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97</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293</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302</w:t>
            </w:r>
          </w:p>
        </w:tc>
      </w:tr>
      <w:tr>
        <w:trPr>
          <w:trHeight w:val="210" w:hRule="atLeast"/>
        </w:trPr>
        <w:tc>
          <w:tcPr>
            <w:tcW w:w="4380" w:type="dxa"/>
            <w:vMerge w:val="restart"/>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chlorpromazine equivalent antipsychotic dose at MRI</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73</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25</w:t>
            </w:r>
          </w:p>
        </w:tc>
      </w:tr>
      <w:tr>
        <w:trPr>
          <w:trHeight w:val="210" w:hRule="atLeast"/>
        </w:trPr>
        <w:tc>
          <w:tcPr>
            <w:tcW w:w="4380" w:type="dxa"/>
            <w:vMerge w:val="continue"/>
            <w:tcBorders>
              <w:bottom w:val="single" w:sz="4"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4"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4"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446</w:t>
            </w:r>
          </w:p>
        </w:tc>
        <w:tc>
          <w:tcPr>
            <w:tcW w:w="1760" w:type="dxa"/>
            <w:tcBorders>
              <w:bottom w:val="single" w:sz="4"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192</w:t>
            </w:r>
          </w:p>
        </w:tc>
      </w:tr>
      <w:tr>
        <w:trPr>
          <w:trHeight w:val="210" w:hRule="atLeast"/>
        </w:trPr>
        <w:tc>
          <w:tcPr>
            <w:tcW w:w="4380" w:type="dxa"/>
            <w:vMerge w:val="restart"/>
            <w:tcBorders>
              <w:bottom w:val="single" w:sz="8"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 xml:space="preserve">cumulative medication exposure until MRI </w:t>
            </w:r>
            <w:r>
              <w:rPr>
                <w:rFonts w:eastAsia="Times New Roman" w:cs="Times New Roman" w:ascii="Times New Roman" w:hAnsi="Times New Roman"/>
                <w:color w:val="000000"/>
                <w:sz w:val="18"/>
                <w:szCs w:val="18"/>
                <w:vertAlign w:val="superscript"/>
                <w:lang w:eastAsia="cs-CZ"/>
              </w:rPr>
              <w:t>b</w:t>
            </w:r>
          </w:p>
        </w:tc>
        <w:tc>
          <w:tcPr>
            <w:tcW w:w="960" w:type="dxa"/>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rho</w:t>
            </w:r>
          </w:p>
        </w:tc>
        <w:tc>
          <w:tcPr>
            <w:tcW w:w="1760" w:type="dxa"/>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36</w:t>
            </w:r>
          </w:p>
        </w:tc>
        <w:tc>
          <w:tcPr>
            <w:tcW w:w="1760" w:type="dxa"/>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098</w:t>
            </w:r>
          </w:p>
        </w:tc>
      </w:tr>
      <w:tr>
        <w:trPr>
          <w:trHeight w:val="210" w:hRule="atLeast"/>
        </w:trPr>
        <w:tc>
          <w:tcPr>
            <w:tcW w:w="4380" w:type="dxa"/>
            <w:vMerge w:val="continue"/>
            <w:tcBorders>
              <w:bottom w:val="single" w:sz="8" w:space="0" w:color="000000"/>
            </w:tcBorders>
          </w:tcPr>
          <w:p>
            <w:pPr>
              <w:pStyle w:val="Normal"/>
              <w:suppressAutoHyphens w:val="false"/>
              <w:snapToGrid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r>
          </w:p>
        </w:tc>
        <w:tc>
          <w:tcPr>
            <w:tcW w:w="960" w:type="dxa"/>
            <w:tcBorders>
              <w:bottom w:val="single" w:sz="8" w:space="0" w:color="000000"/>
            </w:tcBorders>
          </w:tcPr>
          <w:p>
            <w:pPr>
              <w:pStyle w:val="Normal"/>
              <w:suppressAutoHyphens w:val="false"/>
              <w:spacing w:lineRule="auto" w:line="240"/>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p</w:t>
            </w:r>
          </w:p>
        </w:tc>
        <w:tc>
          <w:tcPr>
            <w:tcW w:w="1760" w:type="dxa"/>
            <w:tcBorders>
              <w:bottom w:val="single" w:sz="8" w:space="0" w:color="000000"/>
            </w:tcBorders>
            <w:vAlign w:val="bottom"/>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810</w:t>
            </w:r>
          </w:p>
        </w:tc>
        <w:tc>
          <w:tcPr>
            <w:tcW w:w="1760" w:type="dxa"/>
            <w:tcBorders>
              <w:bottom w:val="single" w:sz="8" w:space="0" w:color="000000"/>
            </w:tcBorders>
            <w:vAlign w:val="center"/>
          </w:tcPr>
          <w:p>
            <w:pPr>
              <w:pStyle w:val="Normal"/>
              <w:suppressAutoHyphens w:val="false"/>
              <w:spacing w:lineRule="auto" w:line="240"/>
              <w:jc w:val="center"/>
              <w:rPr>
                <w:rFonts w:ascii="Times New Roman" w:hAnsi="Times New Roman" w:eastAsia="Times New Roman" w:cs="Times New Roman"/>
                <w:color w:val="000000"/>
                <w:sz w:val="18"/>
                <w:szCs w:val="18"/>
                <w:lang w:eastAsia="cs-CZ"/>
              </w:rPr>
            </w:pPr>
            <w:r>
              <w:rPr>
                <w:rFonts w:eastAsia="Times New Roman" w:cs="Times New Roman" w:ascii="Times New Roman" w:hAnsi="Times New Roman"/>
                <w:color w:val="000000"/>
                <w:sz w:val="18"/>
                <w:szCs w:val="18"/>
                <w:lang w:eastAsia="cs-CZ"/>
              </w:rPr>
              <w:t>,513</w:t>
            </w:r>
          </w:p>
        </w:tc>
      </w:tr>
    </w:tbl>
    <w:p>
      <w:pPr>
        <w:pStyle w:val="Normal"/>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p>
      <w:pPr>
        <w:pStyle w:val="Normal"/>
        <w:rPr>
          <w:rFonts w:ascii="Times New Roman" w:hAnsi="Times New Roman" w:cs="Times New Roman"/>
        </w:rPr>
      </w:pPr>
      <w:r>
        <w:rPr>
          <w:rFonts w:eastAsia="Times New Roman" w:cs="Times New Roman" w:ascii="Times New Roman" w:hAnsi="Times New Roman"/>
          <w:b/>
          <w:sz w:val="18"/>
          <w:szCs w:val="18"/>
        </w:rPr>
        <w:t>Tab. 1S.</w:t>
      </w:r>
      <w:r>
        <w:rPr>
          <w:rFonts w:eastAsia="Times New Roman" w:cs="Times New Roman" w:ascii="Times New Roman" w:hAnsi="Times New Roman"/>
          <w:sz w:val="18"/>
          <w:szCs w:val="18"/>
        </w:rPr>
        <w:t xml:space="preserve"> </w:t>
      </w:r>
    </w:p>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Associations between average GM values from the primary analyses and clinical/treatment-related/metabolic variables in FEP participants.</w:t>
      </w:r>
    </w:p>
    <w:p>
      <w:pPr>
        <w:pStyle w:val="Normal"/>
        <w:rPr>
          <w:rFonts w:ascii="Times New Roman" w:hAnsi="Times New Roman" w:cs="Times New Roman"/>
        </w:rPr>
      </w:pPr>
      <w:r>
        <w:rPr>
          <w:rFonts w:eastAsia="Times New Roman" w:cs="Times New Roman" w:ascii="Times New Roman" w:hAnsi="Times New Roman"/>
          <w:sz w:val="18"/>
          <w:szCs w:val="18"/>
        </w:rPr>
        <w:t xml:space="preserve">We used Spearman's correlation (rho) and Mann-Whitney U test (U) as appropriate. We obtained lipid levels in 73 and CRP levels in 68 FEP participants. </w:t>
      </w:r>
    </w:p>
    <w:p>
      <w:pPr>
        <w:pStyle w:val="Normal"/>
        <w:rPr>
          <w:rFonts w:ascii="Times New Roman" w:hAnsi="Times New Roman" w:cs="Times New Roman"/>
        </w:rPr>
      </w:pPr>
      <w:r>
        <w:rPr>
          <w:rFonts w:eastAsia="Times New Roman" w:cs="Times New Roman" w:ascii="Times New Roman" w:hAnsi="Times New Roman"/>
          <w:sz w:val="18"/>
          <w:szCs w:val="18"/>
        </w:rPr>
        <w:t xml:space="preserve">* p&lt;0.05 </w:t>
      </w:r>
    </w:p>
    <w:p>
      <w:pPr>
        <w:pStyle w:val="Normal"/>
        <w:rPr/>
      </w:pPr>
      <w:r>
        <w:rPr>
          <w:rFonts w:eastAsia="Times New Roman" w:cs="Times New Roman" w:ascii="Times New Roman" w:hAnsi="Times New Roman"/>
          <w:sz w:val="18"/>
          <w:szCs w:val="18"/>
          <w:vertAlign w:val="superscript"/>
        </w:rPr>
        <w:t>a</w:t>
      </w:r>
      <w:r>
        <w:rPr>
          <w:rFonts w:eastAsia="Times New Roman" w:cs="Times New Roman" w:ascii="Times New Roman" w:hAnsi="Times New Roman"/>
          <w:sz w:val="18"/>
          <w:szCs w:val="18"/>
        </w:rPr>
        <w:t xml:space="preserve"> Glucose levels were available for 96 participants and were obtained from hospital records  </w:t>
      </w:r>
    </w:p>
    <w:p>
      <w:pPr>
        <w:pStyle w:val="Normal"/>
        <w:rPr/>
      </w:pPr>
      <w:r>
        <w:rPr>
          <w:rFonts w:eastAsia="Times New Roman" w:cs="Times New Roman" w:ascii="Times New Roman" w:hAnsi="Times New Roman"/>
          <w:sz w:val="18"/>
          <w:szCs w:val="18"/>
          <w:vertAlign w:val="superscript"/>
        </w:rPr>
        <w:t>b</w:t>
      </w:r>
      <w:r>
        <w:rPr>
          <w:rFonts w:eastAsia="Times New Roman" w:cs="Times New Roman" w:ascii="Times New Roman" w:hAnsi="Times New Roman"/>
          <w:sz w:val="18"/>
          <w:szCs w:val="18"/>
        </w:rPr>
        <w:t xml:space="preserve"> Cumulative dose of antipsychotics was calculated only for 40 participants medication naive before admission  </w:t>
      </w:r>
    </w:p>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BM analysis using BMI categories</w:t>
      </w:r>
      <w:bookmarkStart w:id="0" w:name="__Fieldmark__9497_1936503072"/>
      <w:bookmarkStart w:id="1" w:name="__Fieldmark__4040_1174537778"/>
      <w:bookmarkStart w:id="2" w:name="__Fieldmark__6896_1174537778"/>
      <w:bookmarkStart w:id="3" w:name="__Fieldmark__4035_1174537778"/>
      <w:bookmarkStart w:id="4" w:name="__Fieldmark__9482_1936503072"/>
      <w:bookmarkEnd w:id="0"/>
      <w:bookmarkEnd w:id="1"/>
      <w:bookmarkEnd w:id="2"/>
      <w:bookmarkEnd w:id="3"/>
      <w:bookmarkEnd w:id="4"/>
      <w:r>
        <w:rPr>
          <w:rFonts w:eastAsia="Times New Roman" w:cs="Times New Roman" w:ascii="Times New Roman" w:hAnsi="Times New Roman"/>
          <w:b/>
          <w:sz w:val="24"/>
          <w:szCs w:val="24"/>
        </w:rPr>
        <w:t xml:space="preserve">: </w:t>
      </w:r>
    </w:p>
    <w:p>
      <w:pPr>
        <w:pStyle w:val="Normal"/>
        <w:spacing w:lineRule="auto" w:line="240"/>
        <w:rPr/>
      </w:pPr>
      <w:r>
        <w:rPr>
          <w:rFonts w:cs="Times New Roman" w:ascii="Times New Roman" w:hAnsi="Times New Roman"/>
          <w:sz w:val="24"/>
          <w:szCs w:val="24"/>
        </w:rPr>
        <w:t>(</w:t>
      </w:r>
      <w:r>
        <w:rPr>
          <w:rFonts w:eastAsia="Times New Roman" w:cs="Times New Roman" w:ascii="Times New Roman" w:hAnsi="Times New Roman"/>
          <w:color w:val="000000"/>
          <w:sz w:val="24"/>
          <w:szCs w:val="24"/>
          <w:lang w:eastAsia="cs-CZ"/>
        </w:rPr>
        <w:t xml:space="preserve">normal weight with BMI </w:t>
      </w:r>
      <w:r>
        <w:rPr>
          <w:rStyle w:val="St"/>
          <w:rFonts w:cs="Times New Roman" w:ascii="Times New Roman" w:hAnsi="Times New Roman"/>
        </w:rPr>
        <w:t>≤</w:t>
      </w:r>
      <w:r>
        <w:rPr>
          <w:rFonts w:eastAsia="Times New Roman" w:cs="Times New Roman" w:ascii="Times New Roman" w:hAnsi="Times New Roman"/>
          <w:color w:val="000000"/>
          <w:sz w:val="24"/>
          <w:szCs w:val="24"/>
          <w:lang w:eastAsia="cs-CZ"/>
        </w:rPr>
        <w:t>25 vs. overweight/obesity with BMI &gt;25</w:t>
      </w:r>
      <w:r>
        <w:rPr>
          <w:rFonts w:eastAsia="Times New Roman" w:cs="Times New Roman" w:ascii="Times New Roman" w:hAnsi="Times New Roman"/>
          <w:sz w:val="24"/>
          <w:szCs w:val="24"/>
        </w:rPr>
        <w:t>)</w:t>
      </w:r>
    </w:p>
    <w:p>
      <w:pPr>
        <w:pStyle w:val="Normal"/>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hen focusing on regions previously associated with FEP </w:t>
      </w:r>
      <w:r>
        <w:fldChar w:fldCharType="begin"/>
      </w:r>
      <w:r>
        <w:rPr>
          <w:sz w:val="24"/>
          <w:szCs w:val="24"/>
          <w:rFonts w:cs="Times New Roman" w:ascii="Times New Roman" w:hAnsi="Times New Roman"/>
        </w:rPr>
        <w:instrText xml:space="preserve">ADDIN ZOTERO_ITEM CSL_CITATION {"citationID":"KE0S0air","properties":{"formattedCitation":"\\super 5\\nosupersub{}","plainCitation":"5","noteIndex":0},"citationItems":[{"id":161,"uris":["http://zotero.org/users/local/vEf6Jdtl/items/3KZIA9UF"],"uri":["http://zotero.org/users/local/vEf6Jdtl/items/3KZIA9UF"],"itemData":{"id":161,"type":"article-journal","title":"Common pattern of gray-matter abnormalities in drug-naive and medicated first-episode schizophrenia: a multimodal meta-analysis","container-title":"Psychological Medicine","page":"401-413","volume":"47","issue":"3","source":"PubMed","abstract":"Studies of schizophrenia at drug-naive state and on antipsychotic medication have reported a number of regions of gray-matter (GM) abnormalities but the reports have been inconsistent. The aim of this study was to conduct multimodal meta-analysis to compare the cross-sectional voxel-based morphometry studies of brain GM in antipsychotic-naive first-episode schizophrenia (AN-FES) and those with antipsychotic treatment within 1 year (AT-FES) to determine the similarities and differences in these groups. We conducted two separate meta-analyses containing 24 studies with a sample size of 801 patients and 957 healthy controls. A multimodal meta-analysis method was used to compare the findings between AN-FES and AT-FES. Meta-regression analyses were done to determine the influence of different variables including age, duration of illness, and positive and negative symptom scores. Finally, jack-knife analyses were done to test the robustness of the results. AN-FES and AT-FES showed common patterns of GM abnormalities in frontal (gyrus rectus), superior temporal, left hippocampal and insular cortex. GM in the left supramarginal gyrus and left middle temporal gyrus were found to be increased in AN-FES but decreased in AT-FES, whereas left median cingulate/paracingulate gyri and right hippocampus GM was decreased in AN-FES but increased in AT-FES. Findings suggest that both AN-FES and AT-FES share frontal, temporal and insular regions as common anatomical regions to be affected indicating these to be the primary regions of GM abnormalities in both groups.","DOI":"10.1017/S0033291716002683","ISSN":"1469-8978","note":"PMID: 27776571","title-short":"Common pattern of gray-matter abnormalities in drug-naive and medicated first-episode schizophrenia","journalAbbreviation":"Psychol Med","language":"eng","author":[{"family":"Shah","given":"C."},{"family":"Zhang","given":"W."},{"family":"Xiao","given":"Y."},{"family":"Yao","given":"L."},{"family":"Zhao","given":"Y."},{"family":"Gao","given":"X."},{"family":"Liu","given":"L."},{"family":"Liu","given":"J."},{"family":"Li","given":"S."},{"family":"Tao","given":"B."},{"family":"Yan","given":"Z."},{"family":"Fu","given":"Y."},{"family":"Gong","given":"Q."},{"family":"Lui","given":"S."}],"issued":{"date-parts":[["2017",2]]}}}],"schema":"https://github.com/citation-style-language/schema/raw/master/csl-citation.json"} ADDIN ZOTERO_ITEM CSL_CITATION {"citationID":"KE0S0air","properties":{"formattedCitation":"(Shah et al., 2017)","plainCitation":"(Shah et al., 2017)","noteIndex":0},"citationItems":[{"id":161,"uris":["http://zotero.org/users/local/vEf6Jdtl/items/3KZIA9UF"],"uri":["http://zotero.org/users/local/vEf6Jdtl/items/3KZIA9UF"],"itemData":{"id":161,"type":"article-journal","title":"Common pattern of gray-matter abnormalities in drug-naive and medicated first-episode schizophrenia: a multimodal meta-analysis","container-title":"Psychological Medicine","page":"401-413","volume":"47","issue":"3","source":"PubMed","abstract":"Studies of schizophrenia at drug-naive state and on antipsychotic medication have reported a number of regions of gray-matter (GM) abnormalities but the reports have been inconsistent. The aim of this study was to conduct multimodal meta-analysis to compare the cross-sectional voxel-based morphometry studies of brain GM in antipsychotic-naive first-episode schizophrenia (AN-FES) and those with antipsychotic treatment within 1 year (AT-FES) to determine the similarities and differences in these groups. We conducted two separate meta-analyses containing 24 studies with a sample size of 801 patients and 957 healthy controls. A multimodal meta-analysis method was used to compare the findings between AN-FES and AT-FES. Meta-regression analyses were done to determine the influence of different variables including age, duration of illness, and positive and negative symptom scores. Finally, jack-knife analyses were done to test the robustness of the results. AN-FES and AT-FES showed common patterns of GM abnormalities in frontal (gyrus rectus), superior temporal, left hippocampal and insular cortex. GM in the left supramarginal gyrus and left middle temporal gyrus were found to be increased in AN-FES but decreased in AT-FES, whereas left median cingulate/paracingulate gyri and right hippocampus GM was decreased in AN-FES but increased in AT-FES. Findings suggest that both AN-FES and AT-FES share frontal, temporal and insular regions as common anatomical regions to be affected indicating these to be the primary regions of GM abnormalities in both groups.","DOI":"10.1017/S0033291716002683","ISSN":"1469-8978","note":"PMID: 27776571","title-short":"Common pattern of gray-matter abnormalities in drug-naive and medicated first-episode schizophrenia","journalAbbreviation":"Psychol Med","language":"eng","author":[{"family":"Shah","given":"C."},{"family":"Zhang","given":"W."},{"family":"Xiao","given":"Y."},{"family":"Yao","given":"L."},{"family":"Zhao","given":"Y."},{"family":"Gao","given":"X."},{"family":"Liu","given":"L."},{"family":"Liu","given":"J."},{"family":"Li","given":"S."},{"family":"Tao","given":"B."},{"family":"Yan","given":"Z."},{"family":"Fu","given":"Y."},{"family":"Gong","given":"Q."},{"family":"Lui","given":"S."}],"issued":{"date-parts":[["2017",2]]}}}],"schema":"https://github.com/citation-style-language/schema/raw/master/csl-citation.json"}</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Shah et al., 2017)</w:t>
      </w:r>
      <w:r>
        <w:rPr>
          <w:rFonts w:cs="Times New Roman" w:ascii="Times New Roman" w:hAnsi="Times New Roman"/>
          <w:sz w:val="24"/>
          <w:szCs w:val="24"/>
        </w:rPr>
      </w:r>
      <w:r>
        <w:rPr>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or obesity </w:t>
      </w:r>
      <w:r>
        <w:fldChar w:fldCharType="begin"/>
      </w:r>
      <w:r>
        <w:rPr>
          <w:sz w:val="24"/>
          <w:rFonts w:cs="Times New Roman" w:ascii="Times New Roman" w:hAnsi="Times New Roman"/>
          <w:color w:val="000080"/>
        </w:rPr>
        <w:instrText xml:space="preserve">ADDIN ZOTERO_ITEM CSL_CITATION {"citationID":"IWh1gZFn","properties":{"formattedCitation":"\\super 31\\nosupersub{}","plainCitation":"31","noteIndex":0},"citationItems":[{"id":76,"uris":["http://zotero.org/users/local/vEf6Jdtl/items/99VECBQF"],"uri":["http://zotero.org/users/local/vEf6Jdtl/items/99VECBQF"],"itemData":{"id":76,"type":"article-journal","title":"Neuroanatomical differences in obesity: meta-analytic findings and their validation in an independent dataset","container-title":"International Journal of Obesity (2005)","page":"943-951","volume":"43","issue":"5","source":"PubMed","abstract":"BACKGROUND: Obesity has been linked with subtle differences in brain structure. These differences tend to be especially relevant in prefrontal cortex regions, areas which play an important role in executive control. However, results in this field are often contradictory: although studies tend to report lower gray matter volume in relation to obesity, some have also observed null or positive associations. To overcome this issue, we conducted a meta-analysis on voxel-based morphometry (VBM) differences associated with obesity-related variables and validated the findings with an independent dataset.\nMETHODS: The literature search included combinations of the following key words: (i) neuroimaging terms: MRI, gray matter, brain, magnetic resonance; (ii) obesity-related terms: obesity, obese, body mass, waist circumference, adiposity. We conducted the meta-analysis using Anisotropic Effect-Size Seed-Based d Mapping (AES-SDM) software. Twenty-one studies on obesity and VBM fulfilled our inclusion criteria, representing 5882 participants (54% females) aged 18-92 years. To examine the validity of our meta-analytic results, we additionally tested on an independent dataset (Human Connectome Project, n = 378 participants) whether mean VBM values obtained for each cluster showed correlations with body mass index (BMI).\nRESULTS: We found that obesity-related variables were consistently associated with lower gray matter volume in areas including the medial prefrontal cortex, bilateral cerebellum, and left temporal pole. The clusters showed negative associations between gray matter volume and BMI in the independent dataset, with the exception of one cluster in the cerebellum.\nCONCLUSIONS: Our findings provide robust evidence that obesity and body mass are related to significantly lower gray matter volume in brain areas with a key role in executive control. These findings might suggest a neurobiological link between obesity and self-regulatory deficits.","DOI":"10.1038/s41366-018-0164-4","ISSN":"1476-5497","note":"PMID: 30022057","title-short":"Neuroanatomical differences in obesity","journalAbbreviation":"Int J Obes (Lond)","language":"eng","author":[{"family":"García-García","given":"Isabel"},{"family":"Michaud","given":"Andréanne"},{"family":"Dadar","given":"Mahsa"},{"family":"Zeighami","given":"Yashar"},{"family":"Neseliler","given":"Selin"},{"family":"Collins","given":"D. Louis"},{"family":"Evans","given":"Alan C."},{"family":"Dagher","given":"Alain"}],"issued":{"date-parts":[["2019",5]]}}}],"schema":"https://github.com/citation-style-language/schema/raw/master/csl-citation.json"} ADDIN ZOTERO_ITEM CSL_CITATION {"citationID":"IWh1gZFn","properties":{"formattedCitation":"(Garc\\uc0\\u237{}a-Garc\\uc0\\u237{}a et al., 2019)","plainCitation":"(García-García et al., 2019)","noteIndex":0},"citationItems":[{"id":76,"uris":["http://zotero.org/users/local/vEf6Jdtl/items/99VECBQF"],"uri":["http://zotero.org/users/local/vEf6Jdtl/items/99VECBQF"],"itemData":{"id":76,"type":"article-journal","title":"Neuroanatomical differences in obesity: meta-analytic findings and their validation in an independent dataset","container-title":"International Journal of Obesity (2005)","page":"943-951","volume":"43","issue":"5","source":"PubMed","abstract":"BACKGROUND: Obesity has been linked with subtle differences in brain structure. These differences tend to be especially relevant in prefrontal cortex regions, areas which play an important role in executive control. However, results in this field are often contradictory: although studies tend to report lower gray matter volume in relation to obesity, some have also observed null or positive associations. To overcome this issue, we conducted a meta-analysis on voxel-based morphometry (VBM) differences associated with obesity-related variables and validated the findings with an independent dataset.\nMETHODS: The literature search included combinations of the following key words: (i) neuroimaging terms: MRI, gray matter, brain, magnetic resonance; (ii) obesity-related terms: obesity, obese, body mass, waist circumference, adiposity. We conducted the meta-analysis using Anisotropic Effect-Size Seed-Based d Mapping (AES-SDM) software. Twenty-one studies on obesity and VBM fulfilled our inclusion criteria, representing 5882 participants (54% females) aged 18-92 years. To examine the validity of our meta-analytic results, we additionally tested on an independent dataset (Human Connectome Project, n = 378 participants) whether mean VBM values obtained for each cluster showed correlations with body mass index (BMI).\nRESULTS: We found that obesity-related variables were consistently associated with lower gray matter volume in areas including the medial prefrontal cortex, bilateral cerebellum, and left temporal pole. The clusters showed negative associations between gray matter volume and BMI in the independent dataset, with the exception of one cluster in the cerebellum.\nCONCLUSIONS: Our findings provide robust evidence that obesity and body mass are related to significantly lower gray matter volume in brain areas with a key role in executive control. These findings might suggest a neurobiological link between obesity and self-regulatory deficits.","DOI":"10.1038/s41366-018-0164-4","ISSN":"1476-5497","note":"PMID: 30022057","title-short":"Neuroanatomical differences in obesity","journalAbbreviation":"Int J Obes (Lond)","language":"eng","author":[{"family":"García-García","given":"Isabel"},{"family":"Michaud","given":"Andréanne"},{"family":"Dadar","given":"Mahsa"},{"family":"Zeighami","given":"Yashar"},{"family":"Neseliler","given":"Selin"},{"family":"Collins","given":"D. Louis"},{"family":"Evans","given":"Alan C."},{"family":"Dagher","given":"Alain"}],"issued":{"date-parts":[["2019",5]]}}}],"schema":"https://github.com/citation-style-language/schema/raw/master/csl-citation.json"}</w:instrText>
      </w:r>
      <w:r>
        <w:rPr>
          <w:rFonts w:cs="Times New Roman" w:ascii="Times New Roman" w:hAnsi="Times New Roman"/>
          <w:color w:val="000080"/>
          <w:sz w:val="24"/>
        </w:rPr>
      </w:r>
      <w:r>
        <w:rPr>
          <w:sz w:val="24"/>
          <w:rFonts w:cs="Times New Roman" w:ascii="Times New Roman" w:hAnsi="Times New Roman"/>
          <w:color w:val="000080"/>
        </w:rPr>
        <w:fldChar w:fldCharType="separate"/>
      </w:r>
      <w:r>
        <w:rPr>
          <w:rFonts w:cs="Times New Roman" w:ascii="Times New Roman" w:hAnsi="Times New Roman"/>
          <w:color w:val="000080"/>
          <w:sz w:val="24"/>
        </w:rPr>
        <w:t>(García-García et al., 2019)</w:t>
      </w:r>
      <w:r>
        <w:rPr>
          <w:rFonts w:cs="Times New Roman" w:ascii="Times New Roman" w:hAnsi="Times New Roman"/>
          <w:color w:val="000080"/>
          <w:sz w:val="24"/>
        </w:rPr>
      </w:r>
      <w:r>
        <w:rPr>
          <w:sz w:val="24"/>
          <w:rFonts w:cs="Times New Roman" w:ascii="Times New Roman" w:hAnsi="Times New Roman"/>
          <w:color w:val="000080"/>
        </w:rPr>
        <w:fldChar w:fldCharType="end"/>
      </w:r>
      <w:r>
        <w:rPr>
          <w:rFonts w:eastAsia="Times New Roman" w:cs="Times New Roman" w:ascii="Times New Roman" w:hAnsi="Times New Roman"/>
          <w:sz w:val="24"/>
          <w:szCs w:val="24"/>
        </w:rPr>
        <w:t>, we found lower GM volume in FEP versus healthy participants, while controlling for BMI category, in a cluster including left IFG-STG-temporal pole-insula-operculum  (t</w:t>
      </w:r>
      <w:r>
        <w:rPr>
          <w:rFonts w:eastAsia="Times New Roman" w:cs="Times New Roman" w:ascii="Times New Roman" w:hAnsi="Times New Roman"/>
          <w:sz w:val="24"/>
          <w:szCs w:val="24"/>
          <w:vertAlign w:val="subscript"/>
        </w:rPr>
        <w:t>max</w:t>
      </w:r>
      <w:r>
        <w:rPr>
          <w:rFonts w:eastAsia="Times New Roman" w:cs="Times New Roman" w:ascii="Times New Roman" w:hAnsi="Times New Roman"/>
          <w:sz w:val="24"/>
          <w:szCs w:val="24"/>
        </w:rPr>
        <w:t>=4.41; pTFCE=0.009; 379 voxels). We also found a negative association between overweight/obesity and GM volume, when controlling for FEP, in the left cerebellum (t</w:t>
      </w:r>
      <w:r>
        <w:rPr>
          <w:rFonts w:eastAsia="Times New Roman" w:cs="Times New Roman" w:ascii="Times New Roman" w:hAnsi="Times New Roman"/>
          <w:sz w:val="24"/>
          <w:szCs w:val="24"/>
          <w:vertAlign w:val="subscript"/>
        </w:rPr>
        <w:t>max</w:t>
      </w:r>
      <w:r>
        <w:rPr>
          <w:rFonts w:eastAsia="Times New Roman" w:cs="Times New Roman" w:ascii="Times New Roman" w:hAnsi="Times New Roman"/>
          <w:sz w:val="24"/>
          <w:szCs w:val="24"/>
        </w:rPr>
        <w:t xml:space="preserve">=5.39; pTFCE=0.002, 132 voxels).  We did not found positive association between either FEP or overweight/obesity and GM volume. </w:t>
      </w:r>
    </w:p>
    <w:p>
      <w:pPr>
        <w:pStyle w:val="Normal"/>
        <w:spacing w:lineRule="auto" w:line="24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r>
    </w:p>
    <w:p>
      <w:pPr>
        <w:pStyle w:val="Normal"/>
        <w:spacing w:lineRule="auto" w:line="240"/>
        <w:rPr>
          <w:rFonts w:ascii="Times New Roman" w:hAnsi="Times New Roman" w:cs="Times New Roman"/>
          <w:b/>
          <w:b/>
          <w:sz w:val="24"/>
          <w:szCs w:val="24"/>
          <w:u w:val="single"/>
        </w:rPr>
      </w:pPr>
      <w:r>
        <w:rPr>
          <w:rFonts w:eastAsia="Times New Roman" w:cs="Times New Roman" w:ascii="Times New Roman" w:hAnsi="Times New Roman"/>
          <w:b/>
          <w:sz w:val="24"/>
          <w:szCs w:val="24"/>
          <w:u w:val="single"/>
        </w:rPr>
        <w:t>Sensitivity analyses:</w:t>
      </w:r>
    </w:p>
    <w:p>
      <w:pPr>
        <w:pStyle w:val="Normal"/>
        <w:spacing w:lineRule="auto" w:line="240"/>
        <w:jc w:val="both"/>
        <w:rPr/>
      </w:pPr>
      <w:r>
        <w:rPr>
          <w:rFonts w:eastAsia="Times New Roman" w:cs="Times New Roman" w:ascii="Times New Roman" w:hAnsi="Times New Roman"/>
          <w:sz w:val="24"/>
          <w:szCs w:val="24"/>
        </w:rPr>
        <w:t xml:space="preserve">VBM analyses on age/sex–balanced subgroup of (N213) in the mask focusing on regions previously associated with FEP </w:t>
      </w:r>
      <w:r>
        <w:fldChar w:fldCharType="begin"/>
      </w:r>
      <w:r>
        <w:rPr>
          <w:sz w:val="24"/>
          <w:szCs w:val="24"/>
          <w:rFonts w:eastAsia="Times New Roman" w:cs="Times New Roman" w:ascii="Times New Roman" w:hAnsi="Times New Roman"/>
        </w:rPr>
        <w:instrText xml:space="preserve">ADDIN ZOTERO_ITEM CSL_CITATION {"citationID":"KE0S0air","properties":{"formattedCitation":"\\super 5\\nosupersub{}","plainCitation":"5","noteIndex":0},"citationItems":[{"id":161,"uris":["http://zotero.org/users/local/vEf6Jdtl/items/3KZIA9UF"],"uri":["http://zotero.org/users/local/vEf6Jdtl/items/3KZIA9UF"],"itemData":{"id":161,"type":"article-journal","title":"Common pattern of gray-matter abnormalities in drug-naive and medicated first-episode schizophrenia: a multimodal meta-analysis","container-title":"Psychological Medicine","page":"401-413","volume":"47","issue":"3","source":"PubMed","abstract":"Studies of schizophrenia at drug-naive state and on antipsychotic medication have reported a number of regions of gray-matter (GM) abnormalities but the reports have been inconsistent. The aim of this study was to conduct multimodal meta-analysis to compare the cross-sectional voxel-based morphometry studies of brain GM in antipsychotic-naive first-episode schizophrenia (AN-FES) and those with antipsychotic treatment within 1 year (AT-FES) to determine the similarities and differences in these groups. We conducted two separate meta-analyses containing 24 studies with a sample size of 801 patients and 957 healthy controls. A multimodal meta-analysis method was used to compare the findings between AN-FES and AT-FES. Meta-regression analyses were done to determine the influence of different variables including age, duration of illness, and positive and negative symptom scores. Finally, jack-knife analyses were done to test the robustness of the results. AN-FES and AT-FES showed common patterns of GM abnormalities in frontal (gyrus rectus), superior temporal, left hippocampal and insular cortex. GM in the left supramarginal gyrus and left middle temporal gyrus were found to be increased in AN-FES but decreased in AT-FES, whereas left median cingulate/paracingulate gyri and right hippocampus GM was decreased in AN-FES but increased in AT-FES. Findings suggest that both AN-FES and AT-FES share frontal, temporal and insular regions as common anatomical regions to be affected indicating these to be the primary regions of GM abnormalities in both groups.","DOI":"10.1017/S0033291716002683","ISSN":"1469-8978","note":"PMID: 27776571","title-short":"Common pattern of gray-matter abnormalities in drug-naive and medicated first-episode schizophrenia","journalAbbreviation":"Psychol Med","language":"eng","author":[{"family":"Shah","given":"C."},{"family":"Zhang","given":"W."},{"family":"Xiao","given":"Y."},{"family":"Yao","given":"L."},{"family":"Zhao","given":"Y."},{"family":"Gao","given":"X."},{"family":"Liu","given":"L."},{"family":"Liu","given":"J."},{"family":"Li","given":"S."},{"family":"Tao","given":"B."},{"family":"Yan","given":"Z."},{"family":"Fu","given":"Y."},{"family":"Gong","given":"Q."},{"family":"Lui","given":"S."}],"issued":{"date-parts":[["2017",2]]}}}],"schema":"https://github.com/citation-style-language/schema/raw/master/csl-citation.json"} ADDIN ZOTERO_ITEM CSL_CITATION {"citationID":"KE0S0air","properties":{"formattedCitation":"(Shah et al., 2017)","plainCitation":"(Shah et al., 2017)","noteIndex":0},"citationItems":[{"id":161,"uris":["http://zotero.org/users/local/vEf6Jdtl/items/3KZIA9UF"],"uri":["http://zotero.org/users/local/vEf6Jdtl/items/3KZIA9UF"],"itemData":{"id":161,"type":"article-journal","title":"Common pattern of gray-matter abnormalities in drug-naive and medicated first-episode schizophrenia: a multimodal meta-analysis","container-title":"Psychological Medicine","page":"401-413","volume":"47","issue":"3","source":"PubMed","abstract":"Studies of schizophrenia at drug-naive state and on antipsychotic medication have reported a number of regions of gray-matter (GM) abnormalities but the reports have been inconsistent. The aim of this study was to conduct multimodal meta-analysis to compare the cross-sectional voxel-based morphometry studies of brain GM in antipsychotic-naive first-episode schizophrenia (AN-FES) and those with antipsychotic treatment within 1 year (AT-FES) to determine the similarities and differences in these groups. We conducted two separate meta-analyses containing 24 studies with a sample size of 801 patients and 957 healthy controls. A multimodal meta-analysis method was used to compare the findings between AN-FES and AT-FES. Meta-regression analyses were done to determine the influence of different variables including age, duration of illness, and positive and negative symptom scores. Finally, jack-knife analyses were done to test the robustness of the results. AN-FES and AT-FES showed common patterns of GM abnormalities in frontal (gyrus rectus), superior temporal, left hippocampal and insular cortex. GM in the left supramarginal gyrus and left middle temporal gyrus were found to be increased in AN-FES but decreased in AT-FES, whereas left median cingulate/paracingulate gyri and right hippocampus GM was decreased in AN-FES but increased in AT-FES. Findings suggest that both AN-FES and AT-FES share frontal, temporal and insular regions as common anatomical regions to be affected indicating these to be the primary regions of GM abnormalities in both groups.","DOI":"10.1017/S0033291716002683","ISSN":"1469-8978","note":"PMID: 27776571","title-short":"Common pattern of gray-matter abnormalities in drug-naive and medicated first-episode schizophrenia","journalAbbreviation":"Psychol Med","language":"eng","author":[{"family":"Shah","given":"C."},{"family":"Zhang","given":"W."},{"family":"Xiao","given":"Y."},{"family":"Yao","given":"L."},{"family":"Zhao","given":"Y."},{"family":"Gao","given":"X."},{"family":"Liu","given":"L."},{"family":"Liu","given":"J."},{"family":"Li","given":"S."},{"family":"Tao","given":"B."},{"family":"Yan","given":"Z."},{"family":"Fu","given":"Y."},{"family":"Gong","given":"Q."},{"family":"Lui","given":"S."}],"issued":{"date-parts":[["2017",2]]}}}],"schema":"https://github.com/citation-style-language/schema/raw/master/csl-citation.json"}</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Shah et al., 2017)</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or obesity </w:t>
      </w:r>
      <w:r>
        <w:fldChar w:fldCharType="begin"/>
      </w:r>
      <w:r>
        <w:rPr>
          <w:sz w:val="24"/>
          <w:szCs w:val="24"/>
          <w:rFonts w:eastAsia="Times New Roman" w:cs="Times New Roman" w:ascii="Times New Roman" w:hAnsi="Times New Roman"/>
          <w:color w:val="000080"/>
        </w:rPr>
        <w:instrText xml:space="preserve">ADDIN ZOTERO_ITEM CSL_CITATION {"citationID":"IWh1gZFn","properties":{"formattedCitation":"\\super 31\\nosupersub{}","plainCitation":"31","noteIndex":0},"citationItems":[{"id":76,"uris":["http://zotero.org/users/local/vEf6Jdtl/items/99VECBQF"],"uri":["http://zotero.org/users/local/vEf6Jdtl/items/99VECBQF"],"itemData":{"id":76,"type":"article-journal","title":"Neuroanatomical differences in obesity: meta-analytic findings and their validation in an independent dataset","container-title":"International Journal of Obesity (2005)","page":"943-951","volume":"43","issue":"5","source":"PubMed","abstract":"BACKGROUND: Obesity has been linked with subtle differences in brain structure. These differences tend to be especially relevant in prefrontal cortex regions, areas which play an important role in executive control. However, results in this field are often contradictory: although studies tend to report lower gray matter volume in relation to obesity, some have also observed null or positive associations. To overcome this issue, we conducted a meta-analysis on voxel-based morphometry (VBM) differences associated with obesity-related variables and validated the findings with an independent dataset.\nMETHODS: The literature search included combinations of the following key words: (i) neuroimaging terms: MRI, gray matter, brain, magnetic resonance; (ii) obesity-related terms: obesity, obese, body mass, waist circumference, adiposity. We conducted the meta-analysis using Anisotropic Effect-Size Seed-Based d Mapping (AES-SDM) software. Twenty-one studies on obesity and VBM fulfilled our inclusion criteria, representing 5882 participants (54% females) aged 18-92 years. To examine the validity of our meta-analytic results, we additionally tested on an independent dataset (Human Connectome Project, n = 378 participants) whether mean VBM values obtained for each cluster showed correlations with body mass index (BMI).\nRESULTS: We found that obesity-related variables were consistently associated with lower gray matter volume in areas including the medial prefrontal cortex, bilateral cerebellum, and left temporal pole. The clusters showed negative associations between gray matter volume and BMI in the independent dataset, with the exception of one cluster in the cerebellum.\nCONCLUSIONS: Our findings provide robust evidence that obesity and body mass are related to significantly lower gray matter volume in brain areas with a key role in executive control. These findings might suggest a neurobiological link between obesity and self-regulatory deficits.","DOI":"10.1038/s41366-018-0164-4","ISSN":"1476-5497","note":"PMID: 30022057","title-short":"Neuroanatomical differences in obesity","journalAbbreviation":"Int J Obes (Lond)","language":"eng","author":[{"family":"García-García","given":"Isabel"},{"family":"Michaud","given":"Andréanne"},{"family":"Dadar","given":"Mahsa"},{"family":"Zeighami","given":"Yashar"},{"family":"Neseliler","given":"Selin"},{"family":"Collins","given":"D. Louis"},{"family":"Evans","given":"Alan C."},{"family":"Dagher","given":"Alain"}],"issued":{"date-parts":[["2019",5]]}}}],"schema":"https://github.com/citation-style-language/schema/raw/master/csl-citation.json"} ADDIN ZOTERO_ITEM CSL_CITATION {"citationID":"IWh1gZFn","properties":{"formattedCitation":"(Garc\\uc0\\u237{}a-Garc\\uc0\\u237{}a et al., 2019)","plainCitation":"(García-García et al., 2019)","noteIndex":0},"citationItems":[{"id":76,"uris":["http://zotero.org/users/local/vEf6Jdtl/items/99VECBQF"],"uri":["http://zotero.org/users/local/vEf6Jdtl/items/99VECBQF"],"itemData":{"id":76,"type":"article-journal","title":"Neuroanatomical differences in obesity: meta-analytic findings and their validation in an independent dataset","container-title":"International Journal of Obesity (2005)","page":"943-951","volume":"43","issue":"5","source":"PubMed","abstract":"BACKGROUND: Obesity has been linked with subtle differences in brain structure. These differences tend to be especially relevant in prefrontal cortex regions, areas which play an important role in executive control. However, results in this field are often contradictory: although studies tend to report lower gray matter volume in relation to obesity, some have also observed null or positive associations. To overcome this issue, we conducted a meta-analysis on voxel-based morphometry (VBM) differences associated with obesity-related variables and validated the findings with an independent dataset.\nMETHODS: The literature search included combinations of the following key words: (i) neuroimaging terms: MRI, gray matter, brain, magnetic resonance; (ii) obesity-related terms: obesity, obese, body mass, waist circumference, adiposity. We conducted the meta-analysis using Anisotropic Effect-Size Seed-Based d Mapping (AES-SDM) software. Twenty-one studies on obesity and VBM fulfilled our inclusion criteria, representing 5882 participants (54% females) aged 18-92 years. To examine the validity of our meta-analytic results, we additionally tested on an independent dataset (Human Connectome Project, n = 378 participants) whether mean VBM values obtained for each cluster showed correlations with body mass index (BMI).\nRESULTS: We found that obesity-related variables were consistently associated with lower gray matter volume in areas including the medial prefrontal cortex, bilateral cerebellum, and left temporal pole. The clusters showed negative associations between gray matter volume and BMI in the independent dataset, with the exception of one cluster in the cerebellum.\nCONCLUSIONS: Our findings provide robust evidence that obesity and body mass are related to significantly lower gray matter volume in brain areas with a key role in executive control. These findings might suggest a neurobiological link between obesity and self-regulatory deficits.","DOI":"10.1038/s41366-018-0164-4","ISSN":"1476-5497","note":"PMID: 30022057","title-short":"Neuroanatomical differences in obesity","journalAbbreviation":"Int J Obes (Lond)","language":"eng","author":[{"family":"García-García","given":"Isabel"},{"family":"Michaud","given":"Andréanne"},{"family":"Dadar","given":"Mahsa"},{"family":"Zeighami","given":"Yashar"},{"family":"Neseliler","given":"Selin"},{"family":"Collins","given":"D. Louis"},{"family":"Evans","given":"Alan C."},{"family":"Dagher","given":"Alain"}],"issued":{"date-parts":[["2019",5]]}}}],"schema":"https://github.com/citation-style-language/schema/raw/master/csl-citation.json"}</w:instrText>
      </w:r>
      <w:r>
        <w:rPr>
          <w:rFonts w:eastAsia="Times New Roman" w:cs="Times New Roman" w:ascii="Times New Roman" w:hAnsi="Times New Roman"/>
          <w:color w:val="000080"/>
          <w:sz w:val="24"/>
          <w:szCs w:val="24"/>
        </w:rPr>
      </w:r>
      <w:r>
        <w:rPr>
          <w:sz w:val="24"/>
          <w:szCs w:val="24"/>
          <w:rFonts w:eastAsia="Times New Roman" w:cs="Times New Roman" w:ascii="Times New Roman" w:hAnsi="Times New Roman"/>
          <w:color w:val="000080"/>
        </w:rPr>
        <w:fldChar w:fldCharType="separate"/>
      </w:r>
      <w:r>
        <w:rPr>
          <w:rFonts w:eastAsia="Times New Roman" w:cs="Times New Roman" w:ascii="Times New Roman" w:hAnsi="Times New Roman"/>
          <w:color w:val="000080"/>
          <w:sz w:val="24"/>
          <w:szCs w:val="24"/>
        </w:rPr>
        <w:t>(García-García et al., 2019)</w:t>
      </w:r>
      <w:r>
        <w:rPr>
          <w:rFonts w:eastAsia="Times New Roman" w:cs="Times New Roman" w:ascii="Times New Roman" w:hAnsi="Times New Roman"/>
          <w:color w:val="000080"/>
          <w:sz w:val="24"/>
          <w:szCs w:val="24"/>
        </w:rPr>
      </w:r>
      <w:r>
        <w:rPr>
          <w:sz w:val="24"/>
          <w:szCs w:val="24"/>
          <w:rFonts w:eastAsia="Times New Roman" w:cs="Times New Roman" w:ascii="Times New Roman" w:hAnsi="Times New Roman"/>
          <w:color w:val="000080"/>
        </w:rPr>
        <w:fldChar w:fldCharType="end"/>
      </w:r>
      <w:r>
        <w:rPr>
          <w:rFonts w:eastAsia="Times New Roman" w:cs="Times New Roman" w:ascii="Times New Roman" w:hAnsi="Times New Roman"/>
          <w:sz w:val="24"/>
          <w:szCs w:val="24"/>
        </w:rPr>
        <w:t>, showed similar results as the primary analyses. We found lower GM volume in FEP versus healthy participants, while controlling for BMI, in a cluster including left IFG-STG-temporal pole-insula-operculum (t</w:t>
      </w:r>
      <w:r>
        <w:rPr>
          <w:rFonts w:eastAsia="Times New Roman" w:cs="Times New Roman" w:ascii="Times New Roman" w:hAnsi="Times New Roman"/>
          <w:sz w:val="24"/>
          <w:szCs w:val="24"/>
          <w:vertAlign w:val="subscript"/>
        </w:rPr>
        <w:t>max</w:t>
      </w:r>
      <w:r>
        <w:rPr>
          <w:rFonts w:eastAsia="Times New Roman" w:cs="Times New Roman" w:ascii="Times New Roman" w:hAnsi="Times New Roman"/>
          <w:sz w:val="24"/>
          <w:szCs w:val="24"/>
        </w:rPr>
        <w:t>=4.50; pTFCE=0.011; 429 voxels). We also found a negative association between BMI and GM volume, when controlling for FEP, in the left cerebellum (t</w:t>
      </w:r>
      <w:r>
        <w:rPr>
          <w:rFonts w:eastAsia="Times New Roman" w:cs="Times New Roman" w:ascii="Times New Roman" w:hAnsi="Times New Roman"/>
          <w:sz w:val="24"/>
          <w:szCs w:val="24"/>
          <w:vertAlign w:val="subscript"/>
        </w:rPr>
        <w:t>max</w:t>
      </w:r>
      <w:r>
        <w:rPr>
          <w:rFonts w:eastAsia="Times New Roman" w:cs="Times New Roman" w:ascii="Times New Roman" w:hAnsi="Times New Roman"/>
          <w:sz w:val="24"/>
          <w:szCs w:val="24"/>
        </w:rPr>
        <w:t>=5.56; pTFCE&lt;0.001, 147 voxels) and in the right frontal medial cortex (t</w:t>
      </w:r>
      <w:r>
        <w:rPr>
          <w:rFonts w:eastAsia="Times New Roman" w:cs="Times New Roman" w:ascii="Times New Roman" w:hAnsi="Times New Roman"/>
          <w:sz w:val="24"/>
          <w:szCs w:val="24"/>
          <w:vertAlign w:val="subscript"/>
        </w:rPr>
        <w:t>max</w:t>
      </w:r>
      <w:r>
        <w:rPr>
          <w:rFonts w:eastAsia="Times New Roman" w:cs="Times New Roman" w:ascii="Times New Roman" w:hAnsi="Times New Roman"/>
          <w:sz w:val="24"/>
          <w:szCs w:val="24"/>
        </w:rPr>
        <w:t>=4.2; pTFCE=0.01, 61 voxels), see figure 1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drawing>
          <wp:inline distT="0" distB="0" distL="0" distR="0">
            <wp:extent cx="2469515" cy="2325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2469515" cy="2325370"/>
                    </a:xfrm>
                    <a:prstGeom prst="rect">
                      <a:avLst/>
                    </a:prstGeom>
                  </pic:spPr>
                </pic:pic>
              </a:graphicData>
            </a:graphic>
          </wp:inline>
        </w:drawing>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pPr>
      <w:r>
        <w:rPr>
          <w:rFonts w:eastAsia="Times New Roman" w:cs="Times New Roman" w:ascii="Times New Roman" w:hAnsi="Times New Roman"/>
          <w:b/>
          <w:sz w:val="18"/>
          <w:szCs w:val="18"/>
        </w:rPr>
        <w:t xml:space="preserve">Fig. 1S. – Sensitivity analyses </w:t>
      </w:r>
      <w:r>
        <w:rPr>
          <w:rFonts w:eastAsia="Times New Roman" w:cs="Times New Roman" w:ascii="Times New Roman" w:hAnsi="Times New Roman"/>
          <w:b/>
          <w:bCs/>
          <w:color w:val="000000"/>
          <w:sz w:val="18"/>
          <w:szCs w:val="18"/>
          <w:lang w:eastAsia="cs-CZ"/>
        </w:rPr>
        <w:t>results</w:t>
      </w:r>
      <w:r>
        <w:rPr>
          <w:rFonts w:eastAsia="Times New Roman" w:cs="Times New Roman" w:ascii="Times New Roman" w:hAnsi="Times New Roman"/>
          <w:b/>
          <w:sz w:val="18"/>
          <w:szCs w:val="18"/>
        </w:rPr>
        <w:t xml:space="preserve">. </w:t>
      </w:r>
    </w:p>
    <w:p>
      <w:pPr>
        <w:pStyle w:val="Normal"/>
        <w:spacing w:lineRule="auto" w:line="240" w:before="280" w:after="0"/>
        <w:rPr>
          <w:rFonts w:ascii="Times New Roman" w:hAnsi="Times New Roman" w:cs="Times New Roman"/>
        </w:rPr>
      </w:pPr>
      <w:r>
        <w:rPr>
          <w:rFonts w:eastAsia="Times New Roman" w:cs="Times New Roman" w:ascii="Times New Roman" w:hAnsi="Times New Roman"/>
          <w:color w:val="000000"/>
          <w:sz w:val="18"/>
          <w:szCs w:val="18"/>
          <w:lang w:eastAsia="cs-CZ"/>
        </w:rPr>
        <w:t xml:space="preserve">Sensitivity VBM analyses on the age/sex-balanced subgroup of 106 FEP and 107 healthy participants. </w:t>
      </w:r>
      <w:r>
        <w:rPr>
          <w:rFonts w:eastAsia="Times New Roman" w:cs="Times New Roman" w:ascii="Times New Roman" w:hAnsi="Times New Roman"/>
          <w:sz w:val="18"/>
          <w:szCs w:val="18"/>
        </w:rPr>
        <w:t>Lower GM volume in FEP versus healthy participants</w:t>
      </w:r>
      <w:r>
        <w:rPr>
          <w:rFonts w:eastAsia="Times New Roman" w:cs="Times New Roman" w:ascii="Times New Roman" w:hAnsi="Times New Roman"/>
          <w:color w:val="000000"/>
          <w:sz w:val="18"/>
          <w:szCs w:val="18"/>
          <w:lang w:eastAsia="cs-CZ"/>
        </w:rPr>
        <w:t xml:space="preserve"> (red). Negative associations between BMI and GM volumes (yellow). TFCE corr. p&lt;0.05. </w:t>
      </w:r>
      <w:r>
        <w:rPr>
          <w:rFonts w:eastAsia="Times New Roman" w:cs="Times New Roman" w:ascii="Times New Roman" w:hAnsi="Times New Roman"/>
          <w:color w:val="000000"/>
          <w:sz w:val="18"/>
          <w:szCs w:val="18"/>
          <w:shd w:fill="FFFFFF" w:val="clear"/>
          <w:lang w:eastAsia="cs-CZ"/>
        </w:rPr>
        <w:t xml:space="preserve">Results are displayed superimposed on the Colin 27 T1 template.   </w:t>
      </w:r>
    </w:p>
    <w:p>
      <w:pPr>
        <w:pStyle w:val="Normal"/>
        <w:rPr>
          <w:rFonts w:ascii="Times New Roman" w:hAnsi="Times New Roman" w:eastAsia="Times New Roman" w:cs="Times New Roman"/>
          <w:b/>
          <w:b/>
          <w:sz w:val="18"/>
          <w:szCs w:val="18"/>
        </w:rPr>
      </w:pPr>
      <w:r>
        <w:rPr>
          <w:rFonts w:eastAsia="Times New Roman" w:cs="Times New Roman" w:ascii="Times New Roman" w:hAnsi="Times New Roman"/>
          <w:b/>
          <w:sz w:val="18"/>
          <w:szCs w:val="18"/>
        </w:rPr>
      </w:r>
    </w:p>
    <w:p>
      <w:pPr>
        <w:pStyle w:val="Normal"/>
        <w:rPr>
          <w:rFonts w:ascii="Times New Roman" w:hAnsi="Times New Roman" w:eastAsia="Times New Roman" w:cs="Times New Roman"/>
          <w:b/>
          <w:b/>
          <w:sz w:val="18"/>
          <w:szCs w:val="18"/>
        </w:rPr>
      </w:pPr>
      <w:r>
        <w:rPr>
          <w:rFonts w:eastAsia="Times New Roman" w:cs="Times New Roman" w:ascii="Times New Roman" w:hAnsi="Times New Roman"/>
          <w:b/>
          <w:sz w:val="18"/>
          <w:szCs w:val="18"/>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drawing>
          <wp:inline distT="0" distB="0" distL="0" distR="0">
            <wp:extent cx="6677025" cy="23755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10" r="-3" b="-10"/>
                    <a:stretch>
                      <a:fillRect/>
                    </a:stretch>
                  </pic:blipFill>
                  <pic:spPr bwMode="auto">
                    <a:xfrm>
                      <a:off x="0" y="0"/>
                      <a:ext cx="6677025" cy="2375535"/>
                    </a:xfrm>
                    <a:prstGeom prst="rect">
                      <a:avLst/>
                    </a:prstGeom>
                  </pic:spPr>
                </pic:pic>
              </a:graphicData>
            </a:graphic>
          </wp:inline>
        </w:drawing>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Fonts w:eastAsia="Times New Roman" w:cs="Times New Roman" w:ascii="Times New Roman" w:hAnsi="Times New Roman"/>
          <w:b/>
          <w:sz w:val="18"/>
          <w:szCs w:val="18"/>
        </w:rPr>
        <w:t>Fig. 2S.  - The mask for primary analyses</w:t>
      </w:r>
    </w:p>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The mask combined the results of a spatial meta-analysis of voxel based morphometry studies, which investigated: 1) association between FEP and GM volumes </w:t>
      </w:r>
      <w:r>
        <w:fldChar w:fldCharType="begin"/>
      </w:r>
      <w:r>
        <w:rPr>
          <w:sz w:val="18"/>
          <w:szCs w:val="18"/>
          <w:rFonts w:cs="Times New Roman" w:ascii="Times New Roman" w:hAnsi="Times New Roman"/>
        </w:rPr>
        <w:instrText xml:space="preserve"> ADDIN ZOTERO_ITEM CSL_CITATION {"citationID":"KE0S0air","properties":{"formattedCitation":"(5)","plainCitation":"(5)","noteIndex":0},"citationItems":[{"id":161,"uris":["http://zotero.org/users/local/vEf6Jdtl/items/3KZIA9UF"],"uri":["http://zotero.org/users/local/vEf6Jdtl/items/3KZIA9UF"],"itemData":{"id":161,"type":"article-journal","abstract":"Studies of schizophrenia at drug-naive state and on antipsychotic medication have reported a number of regions of gray-matter (GM) abnormalities but the reports have been inconsistent. The aim of this study was to conduct multimodal meta-analysis to compare the cross-sectional voxel-based morphometry studies of brain GM in antipsychotic-naive first-episode schizophrenia (AN-FES) and those with antipsychotic treatment within 1 year (AT-FES) to determine the similarities and differences in these groups. We conducted two separate meta-analyses containing 24 studies with a sample size of 801 patients and 957 healthy controls. A multimodal meta-analysis method was used to compare the findings between AN-FES and AT-FES. Meta-regression analyses were done to determine the influence of different variables including age, duration of illness, and positive and negative symptom scores. Finally, jack-knife analyses were done to test the robustness of the results. AN-FES and AT-FES showed common patterns of GM abnormalities in frontal (gyrus rectus), superior temporal, left hippocampal and insular cortex. GM in the left supramarginal gyrus and left middle temporal gyrus were found to be increased in AN-FES but decreased in AT-FES, whereas left median cingulate/paracingulate gyri and right hippocampus GM was decreased in AN-FES but increased in AT-FES. Findings suggest that both AN-FES and AT-FES share frontal, temporal and insular regions as common anatomical regions to be affected indicating these to be the primary regions of GM abnormalities in both groups.","container-title":"Psychological Medicine","DOI":"10.1017/S0033291716002683","ISSN":"1469-8978","issue":"3","journalAbbreviation":"Psychol Med","language":"eng","note":"PMID: 27776571","page":"401-413","source":"PubMed","title":"Common pattern of gray-matter abnormalities in drug-naive and medicated first-episode schizophrenia: a multimodal meta-analysis","title-short":"Common pattern of gray-matter abnormalities in drug-naive and medicated first-episode schizophrenia","volume":"47","author":[{"family":"Shah","given":"C."},{"family":"Zhang","given":"W."},{"family":"Xiao","given":"Y."},{"family":"Yao","given":"L."},{"family":"Zhao","given":"Y."},{"family":"Gao","given":"X."},{"family":"Liu","given":"L."},{"family":"Liu","given":"J."},{"family":"Li","given":"S."},{"family":"Tao","given":"B."},{"family":"Yan","given":"Z."},{"family":"Fu","given":"Y."},{"family":"Gong","given":"Q."},{"family":"Lui","given":"S."}],"issued":{"date-parts":[["2017",2]]}}}],"schema":"https://github.com/citation-style-language/schema/raw/master/csl-citation.json"} </w:instrText>
      </w:r>
      <w:r>
        <w:rPr>
          <w:rFonts w:cs="Times New Roman" w:ascii="Times New Roman" w:hAnsi="Times New Roman"/>
          <w:sz w:val="18"/>
          <w:szCs w:val="18"/>
        </w:rPr>
      </w:r>
      <w:r>
        <w:rPr>
          <w:sz w:val="18"/>
          <w:szCs w:val="18"/>
          <w:rFonts w:cs="Times New Roman" w:ascii="Times New Roman" w:hAnsi="Times New Roman"/>
        </w:rPr>
        <w:fldChar w:fldCharType="separate"/>
      </w:r>
      <w:r>
        <w:rPr>
          <w:rFonts w:cs="Times New Roman" w:ascii="Times New Roman" w:hAnsi="Times New Roman"/>
          <w:sz w:val="18"/>
          <w:szCs w:val="18"/>
        </w:rPr>
        <w:t>(5)</w:t>
      </w:r>
      <w:r>
        <w:rPr>
          <w:rFonts w:cs="Times New Roman" w:ascii="Times New Roman" w:hAnsi="Times New Roman"/>
          <w:sz w:val="18"/>
          <w:szCs w:val="18"/>
        </w:rPr>
      </w:r>
      <w:r>
        <w:rPr>
          <w:sz w:val="18"/>
          <w:szCs w:val="18"/>
          <w:rFonts w:cs="Times New Roman" w:ascii="Times New Roman" w:hAnsi="Times New Roman"/>
        </w:rPr>
        <w:fldChar w:fldCharType="end"/>
      </w:r>
      <w:r>
        <w:rPr>
          <w:rFonts w:cs="Times New Roman" w:ascii="Times New Roman" w:hAnsi="Times New Roman"/>
          <w:sz w:val="18"/>
          <w:szCs w:val="18"/>
        </w:rPr>
        <w:t xml:space="preserve">, and 2) association between BMI and GM volumes </w:t>
      </w:r>
      <w:r>
        <w:fldChar w:fldCharType="begin"/>
      </w:r>
      <w:r>
        <w:rPr>
          <w:sz w:val="18"/>
          <w:szCs w:val="18"/>
          <w:rFonts w:cs="Times New Roman" w:ascii="Times New Roman" w:hAnsi="Times New Roman"/>
          <w:color w:val="000080"/>
        </w:rPr>
        <w:instrText xml:space="preserve"> ADDIN ZOTERO_ITEM CSL_CITATION {"citationID":"IWh1gZFn","properties":{"formattedCitation":"(30)","plainCitation":"(30)","noteIndex":0},"citationItems":[{"id":76,"uris":["http://zotero.org/users/local/vEf6Jdtl/items/99VECBQF"],"uri":["http://zotero.org/users/local/vEf6Jdtl/items/99VECBQF"],"itemData":{"id":76,"type":"article-journal","abstract":"BACKGROUND: Obesity has been linked with subtle differences in brain structure. These differences tend to be especially relevant in prefrontal cortex regions, areas which play an important role in executive control. However, results in this field are often contradictory: although studies tend to report lower gray matter volume in relation to obesity, some have also observed null or positive associations. To overcome this issue, we conducted a meta-analysis on voxel-based morphometry (VBM) differences associated with obesity-related variables and validated the findings with an independent dataset.\nMETHODS: The literature search included combinations of the following key words: (i) neuroimaging terms: MRI, gray matter, brain, magnetic resonance; (ii) obesity-related terms: obesity, obese, body mass, waist circumference, adiposity. We conducted the meta-analysis using Anisotropic Effect-Size Seed-Based d Mapping (AES-SDM) software. Twenty-one studies on obesity and VBM fulfilled our inclusion criteria, representing 5882 participants (54% females) aged 18-92 years. To examine the validity of our meta-analytic results, we additionally tested on an independent dataset (Human Connectome Project, n = 378 participants) whether mean VBM values obtained for each cluster showed correlations with body mass index (BMI).\nRESULTS: We found that obesity-related variables were consistently associated with lower gray matter volume in areas including the medial prefrontal cortex, bilateral cerebellum, and left temporal pole. The clusters showed negative associations between gray matter volume and BMI in the independent dataset, with the exception of one cluster in the cerebellum.\nCONCLUSIONS: Our findings provide robust evidence that obesity and body mass are related to significantly lower gray matter volume in brain areas with a key role in executive control. These findings might suggest a neurobiological link between obesity and self-regulatory deficits.","container-title":"International Journal of Obesity (2005)","DOI":"10.1038/s41366-018-0164-4","ISSN":"1476-5497","issue":"5","journalAbbreviation":"Int J Obes (Lond)","language":"eng","note":"PMID: 30022057","page":"943-951","source":"PubMed","title":"Neuroanatomical differences in obesity: meta-analytic findings and their validation in an independent dataset","title-short":"Neuroanatomical differences in obesity","volume":"43","author":[{"family":"García-García","given":"Isabel"},{"family":"Michaud","given":"Andréanne"},{"family":"Dadar","given":"Mahsa"},{"family":"Zeighami","given":"Yashar"},{"family":"Neseliler","given":"Selin"},{"family":"Collins","given":"D. Louis"},{"family":"Evans","given":"Alan C."},{"family":"Dagher","given":"Alain"}],"issued":{"date-parts":[["2019",5]]}}}],"schema":"https://github.com/citation-style-language/schema/raw/master/csl-citation.json"} </w:instrText>
      </w:r>
      <w:bookmarkStart w:id="5" w:name="__Fieldmark__9243_1174537778"/>
      <w:r>
        <w:rPr>
          <w:rFonts w:cs="Times New Roman" w:ascii="Times New Roman" w:hAnsi="Times New Roman"/>
          <w:color w:val="000080"/>
          <w:sz w:val="18"/>
          <w:szCs w:val="18"/>
        </w:rPr>
      </w:r>
      <w:r>
        <w:rPr>
          <w:sz w:val="18"/>
          <w:szCs w:val="18"/>
          <w:rFonts w:cs="Times New Roman" w:ascii="Times New Roman" w:hAnsi="Times New Roman"/>
          <w:color w:val="000080"/>
        </w:rPr>
        <w:fldChar w:fldCharType="separate"/>
      </w:r>
      <w:r>
        <w:rPr>
          <w:rFonts w:cs="Times New Roman" w:ascii="Times New Roman" w:hAnsi="Times New Roman"/>
          <w:color w:val="000080"/>
          <w:sz w:val="18"/>
          <w:szCs w:val="18"/>
        </w:rPr>
        <w:t>(30)</w:t>
      </w:r>
      <w:r>
        <w:rPr>
          <w:rFonts w:cs="Times New Roman" w:ascii="Times New Roman" w:hAnsi="Times New Roman"/>
          <w:color w:val="000080"/>
          <w:sz w:val="18"/>
          <w:szCs w:val="18"/>
        </w:rPr>
      </w:r>
      <w:r>
        <w:rPr>
          <w:sz w:val="18"/>
          <w:szCs w:val="18"/>
          <w:rFonts w:cs="Times New Roman" w:ascii="Times New Roman" w:hAnsi="Times New Roman"/>
          <w:color w:val="000080"/>
        </w:rPr>
        <w:fldChar w:fldCharType="end"/>
      </w:r>
      <w:bookmarkEnd w:id="5"/>
      <w:r>
        <w:rPr>
          <w:rFonts w:cs="Times New Roman" w:ascii="Times New Roman" w:hAnsi="Times New Roman"/>
          <w:color w:val="000080"/>
          <w:sz w:val="18"/>
          <w:szCs w:val="18"/>
        </w:rPr>
        <w:t>.</w:t>
      </w:r>
    </w:p>
    <w:p>
      <w:pPr>
        <w:pStyle w:val="Normal"/>
        <w:rPr>
          <w:rFonts w:ascii="Times New Roman" w:hAnsi="Times New Roman" w:eastAsia="Times New Roman" w:cs="Times New Roman"/>
          <w:sz w:val="18"/>
          <w:szCs w:val="18"/>
        </w:rPr>
      </w:pPr>
      <w:r>
        <w:rPr>
          <w:rFonts w:eastAsia="Times New Roman" w:cs="Times New Roman" w:ascii="Times New Roman" w:hAnsi="Times New Roman"/>
          <w:sz w:val="18"/>
          <w:szCs w:val="18"/>
        </w:rPr>
      </w:r>
    </w:p>
    <w:sectPr>
      <w:type w:val="nextPage"/>
      <w:pgSz w:w="12240" w:h="15840"/>
      <w:pgMar w:left="990" w:right="720" w:gutter="0" w:header="0" w:top="1440" w:footer="0" w:bottom="1440"/>
      <w:pgNumType w:start="1" w:fmt="decimal"/>
      <w:formProt w:val="false"/>
      <w:textDirection w:val="lrTb"/>
      <w:docGrid w:type="default" w:linePitch="24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Times New Roman">
    <w:charset w:val="ee"/>
    <w:family w:val="roman"/>
    <w:pitch w:val="variable"/>
  </w:font>
  <w:font w:name="Liberation Sans">
    <w:altName w:val="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00000A"/>
      <w:sz w:val="22"/>
      <w:szCs w:val="22"/>
      <w:lang w:val="en-US" w:eastAsia="zh-CN" w:bidi="ar-SA"/>
    </w:rPr>
  </w:style>
  <w:style w:type="paragraph" w:styleId="Heading1">
    <w:name w:val="Heading 1"/>
    <w:basedOn w:val="Normal"/>
    <w:next w:val="TextBody"/>
    <w:qFormat/>
    <w:pPr>
      <w:keepNext w:val="true"/>
      <w:keepLines/>
      <w:numPr>
        <w:ilvl w:val="0"/>
        <w:numId w:val="1"/>
      </w:numPr>
      <w:spacing w:before="400" w:after="120"/>
      <w:ind w:left="0" w:right="0" w:hanging="0"/>
      <w:outlineLvl w:val="0"/>
    </w:pPr>
    <w:rPr>
      <w:sz w:val="40"/>
      <w:szCs w:val="40"/>
    </w:rPr>
  </w:style>
  <w:style w:type="paragraph" w:styleId="Heading2">
    <w:name w:val="Heading 2"/>
    <w:basedOn w:val="Normal"/>
    <w:next w:val="TextBody"/>
    <w:qFormat/>
    <w:pPr>
      <w:keepNext w:val="true"/>
      <w:keepLines/>
      <w:numPr>
        <w:ilvl w:val="1"/>
        <w:numId w:val="1"/>
      </w:numPr>
      <w:spacing w:before="360" w:after="120"/>
      <w:ind w:left="0" w:right="0" w:hanging="0"/>
      <w:outlineLvl w:val="1"/>
    </w:pPr>
    <w:rPr>
      <w:sz w:val="32"/>
      <w:szCs w:val="32"/>
    </w:rPr>
  </w:style>
  <w:style w:type="paragraph" w:styleId="Heading3">
    <w:name w:val="Heading 3"/>
    <w:basedOn w:val="Normal"/>
    <w:next w:val="TextBody"/>
    <w:qFormat/>
    <w:pPr>
      <w:keepNext w:val="true"/>
      <w:keepLines/>
      <w:numPr>
        <w:ilvl w:val="2"/>
        <w:numId w:val="1"/>
      </w:numPr>
      <w:spacing w:before="320" w:after="80"/>
      <w:ind w:left="0" w:right="0" w:hanging="0"/>
      <w:outlineLvl w:val="2"/>
    </w:pPr>
    <w:rPr>
      <w:color w:val="434343"/>
      <w:sz w:val="28"/>
      <w:szCs w:val="28"/>
    </w:rPr>
  </w:style>
  <w:style w:type="paragraph" w:styleId="Heading4">
    <w:name w:val="Heading 4"/>
    <w:basedOn w:val="Normal"/>
    <w:next w:val="TextBody"/>
    <w:qFormat/>
    <w:pPr>
      <w:keepNext w:val="true"/>
      <w:keepLines/>
      <w:numPr>
        <w:ilvl w:val="3"/>
        <w:numId w:val="1"/>
      </w:numPr>
      <w:spacing w:before="280" w:after="80"/>
      <w:ind w:left="0" w:right="0" w:hanging="0"/>
      <w:outlineLvl w:val="3"/>
    </w:pPr>
    <w:rPr>
      <w:color w:val="666666"/>
      <w:sz w:val="24"/>
      <w:szCs w:val="24"/>
    </w:rPr>
  </w:style>
  <w:style w:type="paragraph" w:styleId="Heading5">
    <w:name w:val="Heading 5"/>
    <w:basedOn w:val="Normal"/>
    <w:next w:val="TextBody"/>
    <w:qFormat/>
    <w:pPr>
      <w:keepNext w:val="true"/>
      <w:keepLines/>
      <w:numPr>
        <w:ilvl w:val="4"/>
        <w:numId w:val="1"/>
      </w:numPr>
      <w:spacing w:before="240" w:after="80"/>
      <w:ind w:left="0" w:right="0" w:hanging="0"/>
      <w:outlineLvl w:val="4"/>
    </w:pPr>
    <w:rPr>
      <w:color w:val="666666"/>
    </w:rPr>
  </w:style>
  <w:style w:type="paragraph" w:styleId="Heading6">
    <w:name w:val="Heading 6"/>
    <w:basedOn w:val="Normal"/>
    <w:next w:val="TextBody"/>
    <w:qFormat/>
    <w:pPr>
      <w:keepNext w:val="true"/>
      <w:keepLines/>
      <w:numPr>
        <w:ilvl w:val="5"/>
        <w:numId w:val="1"/>
      </w:numPr>
      <w:spacing w:before="240" w:after="80"/>
      <w:ind w:left="0" w:right="0" w:hanging="0"/>
      <w:outlineLvl w:val="5"/>
    </w:pPr>
    <w:rPr>
      <w:i/>
      <w:color w:val="666666"/>
    </w:rPr>
  </w:style>
  <w:style w:type="character" w:styleId="Standardnpsmoodstavce">
    <w:name w:val="Standardní písmo odstavce"/>
    <w:qFormat/>
    <w:rPr/>
  </w:style>
  <w:style w:type="character" w:styleId="Standardnpsmoodstavce1">
    <w:name w:val="Standardní písmo odstavce1"/>
    <w:qFormat/>
    <w:rPr/>
  </w:style>
  <w:style w:type="character" w:styleId="CommentTextChar">
    <w:name w:val="Comment Text Char"/>
    <w:qFormat/>
    <w:rPr>
      <w:sz w:val="20"/>
      <w:szCs w:val="20"/>
    </w:rPr>
  </w:style>
  <w:style w:type="character" w:styleId="Odkaznakoment1">
    <w:name w:val="Odkaz na komentář1"/>
    <w:qFormat/>
    <w:rPr>
      <w:sz w:val="16"/>
      <w:szCs w:val="16"/>
    </w:rPr>
  </w:style>
  <w:style w:type="character" w:styleId="BalloonTextChar">
    <w:name w:val="Balloon Text Char"/>
    <w:qFormat/>
    <w:rPr>
      <w:rFonts w:ascii="Times New Roman" w:hAnsi="Times New Roman" w:cs="Times New Roman"/>
      <w:sz w:val="18"/>
      <w:szCs w:val="18"/>
    </w:rPr>
  </w:style>
  <w:style w:type="character" w:styleId="CommentSubjectChar">
    <w:name w:val="Comment Subject Char"/>
    <w:qFormat/>
    <w:rPr>
      <w:b/>
      <w:bCs/>
      <w:sz w:val="20"/>
      <w:szCs w:val="20"/>
    </w:rPr>
  </w:style>
  <w:style w:type="character" w:styleId="InternetLink">
    <w:name w:val="Hyperlink"/>
    <w:rPr>
      <w:color w:val="000080"/>
      <w:u w:val="single"/>
    </w:rPr>
  </w:style>
  <w:style w:type="character" w:styleId="BibliographyChar">
    <w:name w:val="Bibliography Char"/>
    <w:qFormat/>
    <w:rPr>
      <w:rFonts w:ascii="Times New Roman" w:hAnsi="Times New Roman" w:eastAsia="Times New Roman" w:cs="Times New Roman"/>
      <w:sz w:val="24"/>
      <w:szCs w:val="24"/>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rPr>
  </w:style>
  <w:style w:type="paragraph" w:styleId="Titulek">
    <w:name w:val="Titulek"/>
    <w:basedOn w:val="Normal"/>
    <w:qFormat/>
    <w:pPr>
      <w:suppressLineNumbers/>
      <w:spacing w:before="120" w:after="120"/>
    </w:pPr>
    <w:rPr>
      <w:rFonts w:cs="Lucida Sans"/>
      <w:i/>
      <w:iCs/>
      <w:sz w:val="24"/>
      <w:szCs w:val="24"/>
    </w:rPr>
  </w:style>
  <w:style w:type="paragraph" w:styleId="Titulek1">
    <w:name w:val="Titulek1"/>
    <w:basedOn w:val="Normal"/>
    <w:qFormat/>
    <w:pPr>
      <w:suppressLineNumbers/>
      <w:spacing w:before="120" w:after="120"/>
    </w:pPr>
    <w:rPr>
      <w:rFonts w:cs="Lucida Sans"/>
      <w:i/>
      <w:iCs/>
      <w:sz w:val="24"/>
      <w:szCs w:val="24"/>
    </w:rPr>
  </w:style>
  <w:style w:type="paragraph" w:styleId="Nzev1">
    <w:name w:val="Název1"/>
    <w:basedOn w:val="Normal"/>
    <w:qFormat/>
    <w:pPr>
      <w:keepNext w:val="true"/>
      <w:keepLines/>
      <w:spacing w:before="0" w:after="60"/>
    </w:pPr>
    <w:rPr>
      <w:sz w:val="52"/>
      <w:szCs w:val="52"/>
    </w:rPr>
  </w:style>
  <w:style w:type="paragraph" w:styleId="Subtitle">
    <w:name w:val="Subtitle"/>
    <w:basedOn w:val="Normal"/>
    <w:next w:val="TextBody"/>
    <w:qFormat/>
    <w:pPr>
      <w:keepNext w:val="true"/>
      <w:keepLines/>
      <w:spacing w:before="0" w:after="320"/>
    </w:pPr>
    <w:rPr>
      <w:color w:val="666666"/>
      <w:sz w:val="30"/>
      <w:szCs w:val="30"/>
    </w:rPr>
  </w:style>
  <w:style w:type="paragraph" w:styleId="Textkomente1">
    <w:name w:val="Text komentáře1"/>
    <w:basedOn w:val="Normal"/>
    <w:qFormat/>
    <w:pPr>
      <w:spacing w:lineRule="auto" w:line="240"/>
    </w:pPr>
    <w:rPr>
      <w:sz w:val="20"/>
      <w:szCs w:val="20"/>
    </w:rPr>
  </w:style>
  <w:style w:type="paragraph" w:styleId="Textbubliny">
    <w:name w:val="Text bubliny"/>
    <w:basedOn w:val="Normal"/>
    <w:qFormat/>
    <w:pPr>
      <w:spacing w:lineRule="auto" w:line="240"/>
    </w:pPr>
    <w:rPr>
      <w:rFonts w:ascii="Times New Roman" w:hAnsi="Times New Roman" w:cs="Times New Roman"/>
      <w:sz w:val="18"/>
      <w:szCs w:val="18"/>
    </w:rPr>
  </w:style>
  <w:style w:type="paragraph" w:styleId="Pedmtkomente">
    <w:name w:val="Předmět komentáře"/>
    <w:basedOn w:val="Textkomente1"/>
    <w:qFormat/>
    <w:pPr/>
    <w:rPr>
      <w:b/>
      <w:bCs/>
    </w:rPr>
  </w:style>
  <w:style w:type="paragraph" w:styleId="Normlnweb">
    <w:name w:val="Normální (web)"/>
    <w:basedOn w:val="Normal"/>
    <w:qFormat/>
    <w:pPr>
      <w:spacing w:lineRule="auto" w:line="240" w:before="280" w:after="280"/>
    </w:pPr>
    <w:rPr>
      <w:rFonts w:ascii="Times New Roman" w:hAnsi="Times New Roman" w:eastAsia="Times New Roman" w:cs="Times New Roman"/>
      <w:sz w:val="24"/>
      <w:szCs w:val="24"/>
      <w:lang w:val="en-CA"/>
    </w:rPr>
  </w:style>
  <w:style w:type="paragraph" w:styleId="Bibliography1">
    <w:name w:val="Bibliography1"/>
    <w:basedOn w:val="Normal"/>
    <w:qFormat/>
    <w:pPr>
      <w:spacing w:lineRule="auto" w:line="240" w:before="240" w:after="240"/>
      <w:ind w:left="504" w:right="0" w:hanging="504"/>
    </w:pPr>
    <w:rPr>
      <w:rFonts w:ascii="Times New Roman" w:hAnsi="Times New Roman" w:eastAsia="Times New Roman" w:cs="Times New Roman"/>
      <w:sz w:val="24"/>
      <w:szCs w:val="24"/>
    </w:rPr>
  </w:style>
  <w:style w:type="paragraph" w:styleId="TableContents">
    <w:name w:val="Table Contents"/>
    <w:basedOn w:val="Normal"/>
    <w:qFormat/>
    <w:pPr/>
    <w:rPr/>
  </w:style>
  <w:style w:type="paragraph" w:styleId="TableHeading">
    <w:name w:val="Table Heading"/>
    <w:basedOn w:val="TableContents"/>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5T08:00:00Z</dcterms:created>
  <dc:creator>Kolenic Marian</dc:creator>
  <dc:description/>
  <cp:keywords/>
  <dc:language>en-US</dc:language>
  <cp:lastModifiedBy>Kolenic Marian</cp:lastModifiedBy>
  <dcterms:modified xsi:type="dcterms:W3CDTF">2020-09-15T08: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y fmtid="{D5CDD505-2E9C-101B-9397-08002B2CF9AE}" pid="6" name="ZOTERO_PREF_1">
    <vt:lpwstr>&lt;data data-version="3" zotero-version="5.0.74"&gt;&lt;session id="SiT0Bsnl"/&gt;&lt;style id="http://www.zotero.org/styles/american-medical-association" hasBibliography="1" bibliographyStyleHasBeenSet="1"/&gt;&lt;prefs&gt;&lt;pref name="fieldType" value="Field"/&gt;&lt;pref name="auto</vt:lpwstr>
  </property>
  <property fmtid="{D5CDD505-2E9C-101B-9397-08002B2CF9AE}" pid="7" name="ZOTERO_PREF_2">
    <vt:lpwstr>maticJournalAbbreviations" value="true"/&gt;&lt;pref name="dontAskDelayCitationUpdates" value="true"/&gt;&lt;/prefs&gt;&lt;/data&gt;</vt:lpwstr>
  </property>
</Properties>
</file>